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93917612"/>
      <w:bookmarkEnd w:id="0"/>
      <w:r w:rsidRPr="001549D3">
        <w:t>Supplementary Material</w:t>
      </w:r>
    </w:p>
    <w:p w14:paraId="6130461D" w14:textId="77777777" w:rsidR="006E0B33" w:rsidRDefault="006E0B33" w:rsidP="006E0B33">
      <w:pPr>
        <w:pStyle w:val="Otsikko2"/>
        <w:numPr>
          <w:ilvl w:val="0"/>
          <w:numId w:val="0"/>
        </w:numPr>
        <w:ind w:left="567"/>
      </w:pPr>
    </w:p>
    <w:p w14:paraId="436EE49E" w14:textId="1D5B70FA" w:rsidR="00F85972" w:rsidRPr="006E0B33" w:rsidRDefault="00994A3D" w:rsidP="00171E68">
      <w:pPr>
        <w:pStyle w:val="Otsikko2"/>
      </w:pPr>
      <w:r w:rsidRPr="0001436A">
        <w:t>Supplementary</w:t>
      </w:r>
      <w:r w:rsidRPr="001549D3">
        <w:t xml:space="preserve"> </w:t>
      </w:r>
      <w:r w:rsidR="00171E68">
        <w:t>Tables</w:t>
      </w:r>
    </w:p>
    <w:p w14:paraId="10FF21FF" w14:textId="77777777" w:rsidR="00697C9B" w:rsidRDefault="00697C9B" w:rsidP="00171E68">
      <w:pPr>
        <w:rPr>
          <w:rFonts w:cs="Times New Roman"/>
          <w:b/>
          <w:bCs/>
          <w:szCs w:val="24"/>
          <w:lang w:val="en-GB"/>
        </w:rPr>
      </w:pPr>
    </w:p>
    <w:p w14:paraId="1368F819" w14:textId="2FEA4034" w:rsidR="00171E68" w:rsidRDefault="00171E68" w:rsidP="00171E68">
      <w:pPr>
        <w:rPr>
          <w:rFonts w:cs="Times New Roman"/>
          <w:szCs w:val="24"/>
          <w:lang w:val="en-GB"/>
        </w:rPr>
      </w:pPr>
      <w:r w:rsidRPr="00FF62EB">
        <w:rPr>
          <w:rFonts w:cs="Times New Roman"/>
          <w:b/>
          <w:bCs/>
          <w:szCs w:val="24"/>
          <w:lang w:val="en-GB"/>
        </w:rPr>
        <w:t xml:space="preserve">Table </w:t>
      </w:r>
      <w:r w:rsidR="00D36AB3">
        <w:rPr>
          <w:rFonts w:cs="Times New Roman"/>
          <w:b/>
          <w:bCs/>
          <w:szCs w:val="24"/>
          <w:lang w:val="en-GB"/>
        </w:rPr>
        <w:t>S</w:t>
      </w:r>
      <w:r w:rsidRPr="00FF62EB">
        <w:rPr>
          <w:rFonts w:cs="Times New Roman"/>
          <w:b/>
          <w:bCs/>
          <w:szCs w:val="24"/>
          <w:lang w:val="en-GB"/>
        </w:rPr>
        <w:t>1</w:t>
      </w:r>
      <w:r>
        <w:rPr>
          <w:rFonts w:cs="Times New Roman"/>
          <w:b/>
          <w:bCs/>
          <w:szCs w:val="24"/>
          <w:lang w:val="en-GB"/>
        </w:rPr>
        <w:t xml:space="preserve">. </w:t>
      </w:r>
      <w:r w:rsidRPr="00171E68">
        <w:rPr>
          <w:rFonts w:cs="Times New Roman"/>
          <w:szCs w:val="24"/>
          <w:lang w:val="en-GB"/>
        </w:rPr>
        <w:t>Characteristics of mother-child dyads included in the analyses (n = 58)</w:t>
      </w:r>
      <w:r>
        <w:rPr>
          <w:rFonts w:cs="Times New Roman"/>
          <w:szCs w:val="24"/>
          <w:lang w:val="en-GB"/>
        </w:rPr>
        <w:t>.</w:t>
      </w:r>
      <w:r w:rsidRPr="00171E68">
        <w:rPr>
          <w:rFonts w:cs="Times New Roman"/>
          <w:szCs w:val="24"/>
          <w:lang w:val="en-GB"/>
        </w:rPr>
        <w:t xml:space="preserve"> Apgar score = </w:t>
      </w:r>
      <w:proofErr w:type="spellStart"/>
      <w:r w:rsidR="00697C9B" w:rsidRPr="00171E68">
        <w:rPr>
          <w:rFonts w:cs="Times New Roman"/>
          <w:szCs w:val="24"/>
          <w:lang w:val="en-GB"/>
        </w:rPr>
        <w:t>newborn</w:t>
      </w:r>
      <w:proofErr w:type="spellEnd"/>
      <w:r w:rsidRPr="00171E68">
        <w:rPr>
          <w:rFonts w:cs="Times New Roman"/>
          <w:szCs w:val="24"/>
          <w:lang w:val="en-GB"/>
        </w:rPr>
        <w:t xml:space="preserve"> health assessment scale 1-10 assessed 5min postnatally (Appearance, Pulse, Grimace, Activity, Respiration); BMI = body mass index; EPDS = Edinburgh Postnatal Depression Scale; </w:t>
      </w:r>
      <w:proofErr w:type="spellStart"/>
      <w:r w:rsidRPr="00171E68">
        <w:rPr>
          <w:rFonts w:cs="Times New Roman"/>
          <w:szCs w:val="24"/>
          <w:lang w:val="en-GB"/>
        </w:rPr>
        <w:t>gwk</w:t>
      </w:r>
      <w:proofErr w:type="spellEnd"/>
      <w:r w:rsidRPr="00171E68">
        <w:rPr>
          <w:rFonts w:cs="Times New Roman"/>
          <w:szCs w:val="24"/>
          <w:lang w:val="en-GB"/>
        </w:rPr>
        <w:t xml:space="preserve"> = gestational week; SCL-90 = Symptom </w:t>
      </w:r>
      <w:proofErr w:type="gramStart"/>
      <w:r w:rsidRPr="00171E68">
        <w:rPr>
          <w:rFonts w:cs="Times New Roman"/>
          <w:szCs w:val="24"/>
          <w:lang w:val="en-GB"/>
        </w:rPr>
        <w:t>Check-List</w:t>
      </w:r>
      <w:proofErr w:type="gramEnd"/>
      <w:r w:rsidRPr="00171E68">
        <w:rPr>
          <w:rFonts w:cs="Times New Roman"/>
          <w:szCs w:val="24"/>
          <w:lang w:val="en-GB"/>
        </w:rPr>
        <w:t>. Some data is missing due to attrition in questionnaire and register data acquisition.</w:t>
      </w:r>
      <w:r>
        <w:rPr>
          <w:rFonts w:cs="Times New Roman"/>
          <w:szCs w:val="24"/>
          <w:lang w:val="en-GB"/>
        </w:rPr>
        <w:t xml:space="preserve"> </w:t>
      </w:r>
      <w:r w:rsidR="00936B6C">
        <w:rPr>
          <w:rFonts w:cs="Times New Roman"/>
          <w:szCs w:val="24"/>
          <w:vertAlign w:val="superscript"/>
          <w:lang w:val="en-GB"/>
        </w:rPr>
        <w:t xml:space="preserve">a </w:t>
      </w:r>
      <w:r w:rsidRPr="00171E68">
        <w:rPr>
          <w:rFonts w:cs="Times New Roman"/>
          <w:szCs w:val="24"/>
          <w:lang w:val="en-GB"/>
        </w:rPr>
        <w:t>Half-siblings and different parent siblings also included.</w:t>
      </w:r>
    </w:p>
    <w:p w14:paraId="50EC57C5" w14:textId="77777777" w:rsidR="00F85972" w:rsidRPr="00171E68" w:rsidRDefault="00F85972" w:rsidP="00171E68">
      <w:pPr>
        <w:rPr>
          <w:rFonts w:cs="Times New Roman"/>
          <w:szCs w:val="24"/>
          <w:lang w:val="en-GB"/>
        </w:rPr>
      </w:pPr>
    </w:p>
    <w:tbl>
      <w:tblPr>
        <w:tblStyle w:val="TaulukkoRuudukko"/>
        <w:tblW w:w="5000" w:type="pct"/>
        <w:tblLook w:val="04A0" w:firstRow="1" w:lastRow="0" w:firstColumn="1" w:lastColumn="0" w:noHBand="0" w:noVBand="1"/>
      </w:tblPr>
      <w:tblGrid>
        <w:gridCol w:w="988"/>
        <w:gridCol w:w="1976"/>
        <w:gridCol w:w="2197"/>
        <w:gridCol w:w="1068"/>
        <w:gridCol w:w="825"/>
        <w:gridCol w:w="723"/>
        <w:gridCol w:w="610"/>
        <w:gridCol w:w="1390"/>
      </w:tblGrid>
      <w:tr w:rsidR="00171E68" w:rsidRPr="00FF62EB" w14:paraId="74903272" w14:textId="77777777" w:rsidTr="00A33C5A">
        <w:trPr>
          <w:trHeight w:val="340"/>
          <w:tblHeader/>
        </w:trPr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02A2FC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337776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7AC282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84CA7F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5938BC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%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E272E4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Mean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5E7290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SD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5DE111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Range</w:t>
            </w:r>
          </w:p>
        </w:tc>
      </w:tr>
      <w:tr w:rsidR="00171E68" w:rsidRPr="00FF62EB" w14:paraId="36F52EEF" w14:textId="77777777" w:rsidTr="00A33C5A">
        <w:trPr>
          <w:trHeight w:val="340"/>
        </w:trPr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AEC477C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Children</w:t>
            </w:r>
          </w:p>
        </w:tc>
        <w:tc>
          <w:tcPr>
            <w:tcW w:w="101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57F347E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0D9472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04CEFA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852683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233354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74D8C8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AD647F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71E68" w:rsidRPr="00FF62EB" w14:paraId="70C579F3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1655A5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E09E71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B267F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0C0FC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85E49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5EF15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1ED4A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928F7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71E68" w:rsidRPr="00FF62EB" w14:paraId="2F3E4F1F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E44088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8C98EA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33E58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Girl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BA10B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3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DEC20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53.4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86C42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DD149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27E91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71E68" w:rsidRPr="00FF62EB" w14:paraId="2724FFEF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6E25D1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AD7654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13F38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Boy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324DA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9B369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46.6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4926C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1F375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58826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71E68" w:rsidRPr="00FF62EB" w14:paraId="2C17A25C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7B3D67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EF807D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Gestational weeks at birth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14714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093EB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78D6B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8FCD6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39.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89C12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1.4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841F8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36.3 – 42.3</w:t>
            </w:r>
          </w:p>
        </w:tc>
      </w:tr>
      <w:tr w:rsidR="00171E68" w:rsidRPr="00FF62EB" w14:paraId="3B0AFE69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BC600B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BD3773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Birth weight (g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50C1F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ED6D5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46D7C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93285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359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3F78E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54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CB0E4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2580 – 5470</w:t>
            </w:r>
          </w:p>
        </w:tc>
      </w:tr>
      <w:tr w:rsidR="00171E68" w:rsidRPr="00FF62EB" w14:paraId="4FF429FA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CEC4FB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67ABEC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vertAlign w:val="superscript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Apgar (5min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B554C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43947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60527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07106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9.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CD46F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0.5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E9DAF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8 – 10</w:t>
            </w:r>
          </w:p>
        </w:tc>
      </w:tr>
      <w:tr w:rsidR="00171E68" w:rsidRPr="00FF62EB" w14:paraId="27459930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FB28C5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57FC50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Age at EEG recording (months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74E5F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66D08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16935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DCA8F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37.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088D6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1.0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E6CEE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35.2 – 38.7</w:t>
            </w:r>
          </w:p>
        </w:tc>
      </w:tr>
      <w:tr w:rsidR="00171E68" w:rsidRPr="00625928" w14:paraId="4FDEB96C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129F27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707768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vertAlign w:val="superscript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 xml:space="preserve">Number of siblings (at age of 4y) </w:t>
            </w:r>
            <w:r w:rsidRPr="00FF62EB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19B42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E21F3" w14:textId="77777777" w:rsidR="00171E68" w:rsidRPr="00FF62EB" w:rsidRDefault="00171E68" w:rsidP="00204AA6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91B35" w14:textId="77777777" w:rsidR="00171E68" w:rsidRPr="00FF62EB" w:rsidRDefault="00171E68" w:rsidP="00204AA6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56F02" w14:textId="77777777" w:rsidR="00171E68" w:rsidRPr="00FF62EB" w:rsidRDefault="00171E68" w:rsidP="00204AA6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086C0" w14:textId="77777777" w:rsidR="00171E68" w:rsidRPr="00FF62EB" w:rsidRDefault="00171E68" w:rsidP="00204AA6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E6AA8" w14:textId="77777777" w:rsidR="00171E68" w:rsidRPr="00FF62EB" w:rsidRDefault="00171E68" w:rsidP="00204AA6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171E68" w:rsidRPr="00FF62EB" w14:paraId="24014E56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7C50F5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3A8FFB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28D3D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0 siblings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13D25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38212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17.2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1A6E8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CFF3A" w14:textId="77777777" w:rsidR="00171E68" w:rsidRPr="00FF62EB" w:rsidRDefault="00171E68" w:rsidP="00204AA6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831F4" w14:textId="77777777" w:rsidR="00171E68" w:rsidRPr="00FF62EB" w:rsidRDefault="00171E68" w:rsidP="00204AA6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171E68" w:rsidRPr="00FF62EB" w14:paraId="160F10BD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26F3E9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68141A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7F6D8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1 sibling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5AEA9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A5C57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32.8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5525E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5B50C" w14:textId="77777777" w:rsidR="00171E68" w:rsidRPr="00FF62EB" w:rsidRDefault="00171E68" w:rsidP="00204AA6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F391E" w14:textId="77777777" w:rsidR="00171E68" w:rsidRPr="00FF62EB" w:rsidRDefault="00171E68" w:rsidP="00204AA6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171E68" w:rsidRPr="00FF62EB" w14:paraId="661D9EDE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01D828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CE6AE4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7B067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2 siblings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737C3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2ED3B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3.4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3F5E2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CA5E9" w14:textId="77777777" w:rsidR="00171E68" w:rsidRPr="00FF62EB" w:rsidRDefault="00171E68" w:rsidP="00204AA6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5A811" w14:textId="77777777" w:rsidR="00171E68" w:rsidRPr="00FF62EB" w:rsidRDefault="00171E68" w:rsidP="00204AA6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171E68" w:rsidRPr="00FF62EB" w14:paraId="11251866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648CE2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7D7299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22FC7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missing information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F90C0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0FD14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46.6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9AE40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E99C1" w14:textId="77777777" w:rsidR="00171E68" w:rsidRPr="00FF62EB" w:rsidRDefault="00171E68" w:rsidP="00204AA6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D460D" w14:textId="77777777" w:rsidR="00171E68" w:rsidRPr="00FF62EB" w:rsidRDefault="00171E68" w:rsidP="00204AA6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171E68" w:rsidRPr="00625928" w14:paraId="20D4C54E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25B2F5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4F39CB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Day care status</w:t>
            </w:r>
          </w:p>
          <w:p w14:paraId="666903F3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(</w:t>
            </w:r>
            <w:proofErr w:type="gramStart"/>
            <w:r w:rsidRPr="00FF62EB">
              <w:rPr>
                <w:rFonts w:cs="Times New Roman"/>
                <w:sz w:val="20"/>
                <w:szCs w:val="20"/>
                <w:lang w:val="en-GB"/>
              </w:rPr>
              <w:t>at</w:t>
            </w:r>
            <w:proofErr w:type="gramEnd"/>
            <w:r w:rsidRPr="00FF62EB">
              <w:rPr>
                <w:rFonts w:cs="Times New Roman"/>
                <w:sz w:val="20"/>
                <w:szCs w:val="20"/>
                <w:lang w:val="en-GB"/>
              </w:rPr>
              <w:t xml:space="preserve"> age of 2y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96DFF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DBEFA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479E1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4665B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7A50D" w14:textId="77777777" w:rsidR="00171E68" w:rsidRPr="00FF62EB" w:rsidRDefault="00171E68" w:rsidP="00204AA6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39E18" w14:textId="77777777" w:rsidR="00171E68" w:rsidRPr="00FF62EB" w:rsidRDefault="00171E68" w:rsidP="00204AA6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171E68" w:rsidRPr="00FF62EB" w14:paraId="275DB452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A1F8DC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D4DA40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5AA49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At home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26E9D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A4A6F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24.1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67684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D78E7" w14:textId="77777777" w:rsidR="00171E68" w:rsidRPr="00FF62EB" w:rsidRDefault="00171E68" w:rsidP="00204AA6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3EC51" w14:textId="77777777" w:rsidR="00171E68" w:rsidRPr="00FF62EB" w:rsidRDefault="00171E68" w:rsidP="00204AA6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171E68" w:rsidRPr="00FF62EB" w14:paraId="5B237380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DB7FE9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C6EA7C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E4C8B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Nursery school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B64DB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92922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22.4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BD5B1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1C710" w14:textId="77777777" w:rsidR="00171E68" w:rsidRPr="00FF62EB" w:rsidRDefault="00171E68" w:rsidP="00204AA6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E6989" w14:textId="77777777" w:rsidR="00171E68" w:rsidRPr="00FF62EB" w:rsidRDefault="00171E68" w:rsidP="00204AA6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171E68" w:rsidRPr="00FF62EB" w14:paraId="019CD222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12E152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5AEF3D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8D917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Family day care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D30B4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25211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10.3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32694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BAB6B" w14:textId="77777777" w:rsidR="00171E68" w:rsidRPr="00FF62EB" w:rsidRDefault="00171E68" w:rsidP="00204AA6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C15CB" w14:textId="77777777" w:rsidR="00171E68" w:rsidRPr="00FF62EB" w:rsidRDefault="00171E68" w:rsidP="00204AA6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</w:p>
        </w:tc>
      </w:tr>
      <w:tr w:rsidR="00171E68" w:rsidRPr="00FF62EB" w14:paraId="2CAC85EB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361D78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156A7F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370B8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Shift nursery school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7E982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5EF94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1.7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4C1F4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18888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F898C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71E68" w:rsidRPr="00FF62EB" w14:paraId="36028BBA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9A5BD7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C22E48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65EA4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Missing data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9954B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11E50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41.4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4A227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D89C2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ABE47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71E68" w:rsidRPr="00FF62EB" w14:paraId="007436E8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B721A2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920D21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Native language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E9D8E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F2015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EBB1D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D408C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1FBBE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3B3C3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71E68" w:rsidRPr="00FF62EB" w14:paraId="3E84B95C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6B0786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0C5DB8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45077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Finnish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FC01F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5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A2567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96.6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9A67A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469CB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B5190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71E68" w:rsidRPr="00FF62EB" w14:paraId="5E91D322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C7D32B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FCDCCF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FAFE9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Swedish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C7F20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5A8D9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1.7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B457A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53F72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FE85B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71E68" w:rsidRPr="00FF62EB" w14:paraId="5CCABB03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5DA4A8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828AAF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F4A9F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E70BC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78DE6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1.7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B93D6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34625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6C545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71E68" w:rsidRPr="00FF62EB" w14:paraId="683B4738" w14:textId="77777777" w:rsidTr="00A33C5A">
        <w:trPr>
          <w:trHeight w:val="340"/>
        </w:trPr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753ED9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Mothers</w:t>
            </w:r>
          </w:p>
        </w:tc>
        <w:tc>
          <w:tcPr>
            <w:tcW w:w="10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4F90616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6B727B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138F29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58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67CD64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3F69B1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C68883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6FE1EF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71E68" w:rsidRPr="00FF62EB" w14:paraId="3FB608D5" w14:textId="77777777" w:rsidTr="00A33C5A">
        <w:trPr>
          <w:trHeight w:val="340"/>
        </w:trPr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5280E6E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CBE58B2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Age at delivery (years)</w:t>
            </w:r>
          </w:p>
        </w:tc>
        <w:tc>
          <w:tcPr>
            <w:tcW w:w="11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5D6A20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BD0FB7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109AE7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1344F8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30.6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49A8A5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4.26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D7B7E2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19 – 39</w:t>
            </w:r>
          </w:p>
        </w:tc>
      </w:tr>
      <w:tr w:rsidR="00171E68" w:rsidRPr="00FF62EB" w14:paraId="26A75073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7DA1E7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B9028A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Pre-pregnancy BMI</w:t>
            </w:r>
          </w:p>
          <w:p w14:paraId="77A37059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(kg/m</w:t>
            </w:r>
            <w:r w:rsidRPr="00FF62EB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FF62EB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A0F3A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6F885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8AEA1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025B1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24.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2AA8E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4.3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5C65A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19.0– 37.0</w:t>
            </w:r>
          </w:p>
        </w:tc>
      </w:tr>
      <w:tr w:rsidR="00171E68" w:rsidRPr="00FF62EB" w14:paraId="460971AE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C618E0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B5460D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Maternal depression symptoms (EPDS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D6A84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C254A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F71D5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ECC14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7CA9E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507CF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71E68" w:rsidRPr="00FF62EB" w14:paraId="2CD7BA0E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5B062F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094173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07C5F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 xml:space="preserve">At </w:t>
            </w:r>
            <w:proofErr w:type="spellStart"/>
            <w:r w:rsidRPr="00FF62EB">
              <w:rPr>
                <w:rFonts w:cs="Times New Roman"/>
                <w:sz w:val="20"/>
                <w:szCs w:val="20"/>
                <w:lang w:val="en-GB"/>
              </w:rPr>
              <w:t>gwk</w:t>
            </w:r>
            <w:proofErr w:type="spellEnd"/>
            <w:r w:rsidRPr="00FF62EB">
              <w:rPr>
                <w:rFonts w:cs="Times New Roman"/>
                <w:sz w:val="20"/>
                <w:szCs w:val="20"/>
                <w:lang w:val="en-GB"/>
              </w:rPr>
              <w:t xml:space="preserve"> 2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006B3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DF817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355F6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4.9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57C69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4.6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28AE7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0.0 – 17.0</w:t>
            </w:r>
          </w:p>
        </w:tc>
      </w:tr>
      <w:tr w:rsidR="00171E68" w:rsidRPr="00FF62EB" w14:paraId="6457532F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09787C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601F3C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B3A1B" w14:textId="77777777" w:rsidR="00171E68" w:rsidRPr="00FF62EB" w:rsidRDefault="00171E68" w:rsidP="00204AA6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total score of 11-12 points in assessment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0FA91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987EF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3.4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0ADF3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DF9BF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3169D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71E68" w:rsidRPr="00FF62EB" w14:paraId="5564AE4B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1F1D3A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B0E3CF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03658" w14:textId="77777777" w:rsidR="00171E68" w:rsidRPr="00FF62EB" w:rsidRDefault="00171E68" w:rsidP="00204AA6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total score of 13-14 points in assessment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1A602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A84FA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5.2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C342D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A7585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B3A9E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71E68" w:rsidRPr="00FF62EB" w14:paraId="0FDBD10E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7F467F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C0220C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6EAC4" w14:textId="77777777" w:rsidR="00171E68" w:rsidRPr="00FF62EB" w:rsidRDefault="00171E68" w:rsidP="00204AA6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total score of &gt; 14 points in assessment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95B30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C0F2F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5.2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F7A9C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F61CE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7D8FA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71E68" w:rsidRPr="00FF62EB" w14:paraId="6946828C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EFBEA7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721231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0AFA8" w14:textId="77777777" w:rsidR="00171E68" w:rsidRPr="00FF62EB" w:rsidRDefault="00171E68" w:rsidP="00204AA6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F68F2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9C622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2E55C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5E08D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44ACE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71E68" w:rsidRPr="00FF62EB" w14:paraId="19C73970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0B1A29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F786EA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F87AF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3 months postpartum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54C20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60B5E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EE147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4.3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5293F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4.0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C4887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0.0 – 16.0</w:t>
            </w:r>
          </w:p>
        </w:tc>
      </w:tr>
      <w:tr w:rsidR="00171E68" w:rsidRPr="00FF62EB" w14:paraId="38448129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F341BA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2D2D5A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192B0" w14:textId="77777777" w:rsidR="00171E68" w:rsidRPr="00FF62EB" w:rsidRDefault="00171E68" w:rsidP="00204AA6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Missing data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53E3B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14489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8.6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F1336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0D77C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773DB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71E68" w:rsidRPr="00FF62EB" w14:paraId="507D1A23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1BCB40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51296C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EDF8B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6 months postpartum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279AA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24202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AF2A3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4.6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B1B9F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5.1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F9CBE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0.0 – 23.0</w:t>
            </w:r>
          </w:p>
        </w:tc>
      </w:tr>
      <w:tr w:rsidR="00171E68" w:rsidRPr="00FF62EB" w14:paraId="72297536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6086F4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264178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A519E" w14:textId="77777777" w:rsidR="00171E68" w:rsidRPr="00FF62EB" w:rsidRDefault="00171E68" w:rsidP="00204AA6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Missing data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9D6A5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C2CEA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20.7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3F6F4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5E8DA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2B07C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71E68" w:rsidRPr="00FF62EB" w14:paraId="03857731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829599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B1E786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BCA76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12 months postpartum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2CEFC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B6346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C6A71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4.4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C4E1D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4.5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D78F0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0.0 – 19.0</w:t>
            </w:r>
          </w:p>
        </w:tc>
      </w:tr>
      <w:tr w:rsidR="00171E68" w:rsidRPr="00FF62EB" w14:paraId="6A3629A4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3A4AC6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535BB6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1F70F" w14:textId="77777777" w:rsidR="00171E68" w:rsidRPr="00FF62EB" w:rsidRDefault="00171E68" w:rsidP="00204AA6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Missing data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FDF27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0C558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29.3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F8334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9519C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CA0EC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71E68" w:rsidRPr="00FF62EB" w14:paraId="44778DE0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E8635A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384752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4BD2E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24 months postpartum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A3D84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6D4D3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F7214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4.4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8316D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4.0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CD2FF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0.0 – 14.0</w:t>
            </w:r>
          </w:p>
        </w:tc>
      </w:tr>
      <w:tr w:rsidR="00171E68" w:rsidRPr="00FF62EB" w14:paraId="1F7874EA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8AB35A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0F4988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4A4F8" w14:textId="77777777" w:rsidR="00171E68" w:rsidRPr="00FF62EB" w:rsidRDefault="00171E68" w:rsidP="00204AA6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Missing data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9B1A2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07149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43.1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6EAC4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9349A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3B1CB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71E68" w:rsidRPr="00FF62EB" w14:paraId="22EDCADA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2A0960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B695F2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Maternal anxiety</w:t>
            </w:r>
          </w:p>
          <w:p w14:paraId="65A3384F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(SCL-90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40EE8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CBCD0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44BF0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1D787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64FBA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D6BCF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71E68" w:rsidRPr="00FF62EB" w14:paraId="13C8882B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8BE131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4AE007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15479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 xml:space="preserve">At </w:t>
            </w:r>
            <w:proofErr w:type="spellStart"/>
            <w:r w:rsidRPr="00FF62EB">
              <w:rPr>
                <w:rFonts w:cs="Times New Roman"/>
                <w:sz w:val="20"/>
                <w:szCs w:val="20"/>
                <w:lang w:val="en-GB"/>
              </w:rPr>
              <w:t>gwk</w:t>
            </w:r>
            <w:proofErr w:type="spellEnd"/>
            <w:r w:rsidRPr="00FF62EB">
              <w:rPr>
                <w:rFonts w:cs="Times New Roman"/>
                <w:sz w:val="20"/>
                <w:szCs w:val="20"/>
                <w:lang w:val="en-GB"/>
              </w:rPr>
              <w:t xml:space="preserve"> 24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25708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1CD22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77BAD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3.8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06C05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4.3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CE34A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0.0 – 16.7</w:t>
            </w:r>
          </w:p>
        </w:tc>
      </w:tr>
      <w:tr w:rsidR="00171E68" w:rsidRPr="00FF62EB" w14:paraId="6C098BBB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1C9DE2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E1ACC9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E7204" w14:textId="77777777" w:rsidR="00171E68" w:rsidRPr="00FF62EB" w:rsidRDefault="00171E68" w:rsidP="00204AA6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Missing data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8B282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501C3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0.0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17C31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64249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9C64F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71E68" w:rsidRPr="00FF62EB" w14:paraId="38EEDFA8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426644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5A16BF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76145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3 months postpartum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B83A3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5C973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E1453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2.6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E7BEF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3.3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55A1C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0.0 – 15.0</w:t>
            </w:r>
          </w:p>
        </w:tc>
      </w:tr>
      <w:tr w:rsidR="00171E68" w:rsidRPr="00FF62EB" w14:paraId="7001749F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06F0B2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4CAD24" w14:textId="77777777" w:rsidR="00171E68" w:rsidRPr="00FF62EB" w:rsidRDefault="00171E68" w:rsidP="00204AA6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AF4B4" w14:textId="77777777" w:rsidR="00171E68" w:rsidRPr="00FF62EB" w:rsidRDefault="00171E68" w:rsidP="00204AA6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Missing data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A60D3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16AC6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8.6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A175B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EC756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220CF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71E68" w:rsidRPr="00FF62EB" w14:paraId="26F57296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E3E649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062EFF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5DA7D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6 months postpartum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B9C8A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13DA3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67873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2.7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78C47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4.9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D319F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0.0 – 28.0</w:t>
            </w:r>
          </w:p>
        </w:tc>
      </w:tr>
      <w:tr w:rsidR="00171E68" w:rsidRPr="00FF62EB" w14:paraId="7D527B34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39A575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8D3F7E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96AE9" w14:textId="77777777" w:rsidR="00171E68" w:rsidRPr="00FF62EB" w:rsidRDefault="00171E68" w:rsidP="00204AA6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Missing data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757F0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59696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20.7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ED0D5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E5B23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B2CCD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71E68" w:rsidRPr="00FF62EB" w14:paraId="0EC2BB53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4D65B6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43DFA5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77F55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24 months postpartum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C90CE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C2020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95E0B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2.8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98D90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3.9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87E51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0.0 – 16.0</w:t>
            </w:r>
          </w:p>
        </w:tc>
      </w:tr>
      <w:tr w:rsidR="00171E68" w:rsidRPr="00FF62EB" w14:paraId="2911627D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992715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7D38DB" w14:textId="77777777" w:rsidR="00171E68" w:rsidRPr="00FF62EB" w:rsidRDefault="00171E68" w:rsidP="00204AA6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AF670" w14:textId="77777777" w:rsidR="00171E68" w:rsidRPr="00FF62EB" w:rsidRDefault="00171E68" w:rsidP="00204AA6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Missing data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CE81A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0F6E1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43.1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BC984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E9423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5CBA0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71E68" w:rsidRPr="00FF62EB" w14:paraId="04E3B1F0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FC1314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74AC8C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Smoking during pregnancy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C5F3C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E5B9B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D4F34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46E83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04B5D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81C54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71E68" w:rsidRPr="00FF62EB" w14:paraId="682FF407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2DFB90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187FB5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805AB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No smoking at all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E2C76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5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CA5AC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94.8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CAC9A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63FC0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87E3F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71E68" w:rsidRPr="00FF62EB" w14:paraId="2278559E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B192C7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5894CA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0E192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 xml:space="preserve">Only before </w:t>
            </w:r>
            <w:proofErr w:type="spellStart"/>
            <w:r w:rsidRPr="00FF62EB">
              <w:rPr>
                <w:rFonts w:cs="Times New Roman"/>
                <w:sz w:val="20"/>
                <w:szCs w:val="20"/>
                <w:lang w:val="en-GB"/>
              </w:rPr>
              <w:t>gwk</w:t>
            </w:r>
            <w:proofErr w:type="spellEnd"/>
            <w:r w:rsidRPr="00FF62EB">
              <w:rPr>
                <w:rFonts w:cs="Times New Roman"/>
                <w:sz w:val="20"/>
                <w:szCs w:val="20"/>
                <w:lang w:val="en-GB"/>
              </w:rPr>
              <w:t xml:space="preserve"> 12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A9638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1F008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5.2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24F54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A1CFD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6D6B9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71E68" w:rsidRPr="00FF62EB" w14:paraId="650A40D8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796324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DD46A1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Drinking during pregnancy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B4D5B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35EC0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69230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31C3E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F6A70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32474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71E68" w:rsidRPr="00FF62EB" w14:paraId="2DDEE992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667BFA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AF1A08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 xml:space="preserve">at </w:t>
            </w:r>
            <w:proofErr w:type="spellStart"/>
            <w:r w:rsidRPr="00FF62EB">
              <w:rPr>
                <w:rFonts w:cs="Times New Roman"/>
                <w:sz w:val="20"/>
                <w:szCs w:val="20"/>
                <w:lang w:val="en-GB"/>
              </w:rPr>
              <w:t>gwk</w:t>
            </w:r>
            <w:proofErr w:type="spellEnd"/>
            <w:r w:rsidRPr="00FF62EB">
              <w:rPr>
                <w:rFonts w:cs="Times New Roman"/>
                <w:sz w:val="20"/>
                <w:szCs w:val="20"/>
                <w:lang w:val="en-GB"/>
              </w:rPr>
              <w:t xml:space="preserve"> 12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69A8A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3A715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D8959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81.0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B086D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F296C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4D653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71E68" w:rsidRPr="00FF62EB" w14:paraId="0697C2B0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B36173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AE69B3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9A13D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Every week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B7741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AC724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3.4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67157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6F877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6A93F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71E68" w:rsidRPr="00FF62EB" w14:paraId="293CA6C7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148387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067E40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63D88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1-2 times per month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373E7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25B88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3.4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E387D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9E336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E5340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71E68" w:rsidRPr="00FF62EB" w14:paraId="02750BAA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D6E2AF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C30480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093CA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Rarely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29ECC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2E009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5.2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990B7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16EFC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B7D5C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71E68" w:rsidRPr="00FF62EB" w14:paraId="7E868DFC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4D390B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92555C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16649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Missing data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E03BD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2685D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6.9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A979E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76E86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7FAA0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71E68" w:rsidRPr="00FF62EB" w14:paraId="33EB31E3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01EFCA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58D9F1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DF048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7CC0E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BFD04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66AAE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7622A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DADA4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71E68" w:rsidRPr="00FF62EB" w14:paraId="026764AA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E5ABFA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037FD8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 xml:space="preserve">at </w:t>
            </w:r>
            <w:proofErr w:type="spellStart"/>
            <w:r w:rsidRPr="00FF62EB">
              <w:rPr>
                <w:rFonts w:cs="Times New Roman"/>
                <w:sz w:val="20"/>
                <w:szCs w:val="20"/>
                <w:lang w:val="en-GB"/>
              </w:rPr>
              <w:t>gwk</w:t>
            </w:r>
            <w:proofErr w:type="spellEnd"/>
            <w:r w:rsidRPr="00FF62EB">
              <w:rPr>
                <w:rFonts w:cs="Times New Roman"/>
                <w:sz w:val="20"/>
                <w:szCs w:val="20"/>
                <w:lang w:val="en-GB"/>
              </w:rPr>
              <w:t xml:space="preserve"> 36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C5C22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755F3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91DB3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86.2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52E61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0E441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1611C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71E68" w:rsidRPr="00FF62EB" w14:paraId="76426EDE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8D7A0A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8FB8E2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4B27C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Rarely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0069B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A2DB1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6.9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7C0C9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B9EA3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18EDC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71E68" w:rsidRPr="00FF62EB" w14:paraId="43DEC566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A42D36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67667B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34BE1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Missing data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2F6B8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FAD9D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6.9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41F6C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665B2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85A58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71E68" w:rsidRPr="00FF62EB" w14:paraId="036E2D9B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47B551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03C768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5B899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79AED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F4BAB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6A33B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0EC8B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F6FBC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71E68" w:rsidRPr="00FF62EB" w14:paraId="77D6928D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D85087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960DE0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Use of drugs during pregnancy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F4B7A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F5FE3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5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E55C4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93.1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D12EE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BD5F5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BD2E6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71E68" w:rsidRPr="00FF62EB" w14:paraId="7FEFFA45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C11E1F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AD8D42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122E0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3B5A1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BBB8D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0.0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6F6CD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6E393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554B9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71E68" w:rsidRPr="00FF62EB" w14:paraId="72F958D2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612AB2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AFAB6F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080B8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Missing data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6B996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A5F72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6.9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C7BD8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7E8BB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830EA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71E68" w:rsidRPr="00FF62EB" w14:paraId="3DC4A4B8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D16BFE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28EB48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6F43D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47BCA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DADA1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ACAA3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C9E30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D8282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71E68" w:rsidRPr="00FF62EB" w14:paraId="252042B2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F00B79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F4F8A1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Educational level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2D989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Matriculation examination or lower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01439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482B3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24.1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6D9DE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0EAC2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AF330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71E68" w:rsidRPr="00FF62EB" w14:paraId="6A778675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AB5A5D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B6885E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A24D0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Higher vocational training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30EEA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FE833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41.4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BA10D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E5639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EB520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71E68" w:rsidRPr="00FF62EB" w14:paraId="4EF6EAD7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6E1DD5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7B3A5D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ACE4A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University degree or higher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8B1D1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A7CF6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34.5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8C1A3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93CA4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842C8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71E68" w:rsidRPr="00FF62EB" w14:paraId="66A49389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9C216E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BB6550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A5459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2D392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B3778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BCF9C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8656B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79A3A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71E68" w:rsidRPr="00FF62EB" w14:paraId="31A7E205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BCE142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1A8FCC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Monthly income (</w:t>
            </w:r>
            <w:proofErr w:type="spellStart"/>
            <w:r w:rsidRPr="00FF62EB">
              <w:rPr>
                <w:rFonts w:cs="Times New Roman"/>
                <w:sz w:val="20"/>
                <w:szCs w:val="20"/>
                <w:lang w:val="en-GB"/>
              </w:rPr>
              <w:t>gwk</w:t>
            </w:r>
            <w:proofErr w:type="spellEnd"/>
            <w:r w:rsidRPr="00FF62EB">
              <w:rPr>
                <w:rFonts w:cs="Times New Roman"/>
                <w:sz w:val="20"/>
                <w:szCs w:val="20"/>
                <w:lang w:val="en-GB"/>
              </w:rPr>
              <w:t xml:space="preserve"> 12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B5164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&lt; 500€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E195B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FA275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10.3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839A6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8524C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A01E8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71E68" w:rsidRPr="00FF62EB" w14:paraId="459316E6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96B143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1B09D9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56748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501-1000€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7F764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AB570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12.1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F31C7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55997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ACC78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71E68" w:rsidRPr="00FF62EB" w14:paraId="31E84353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E24069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CDC13B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ABA0C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1001-1500€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00805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0815B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13.8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F5C38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1BA37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1C325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71E68" w:rsidRPr="00FF62EB" w14:paraId="724700D6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6B9BBF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42CAFF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285F4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1501-2000€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9E25E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E0C62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41.4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DFC71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A6A2C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7DBC6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71E68" w:rsidRPr="00FF62EB" w14:paraId="4202BA26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F7FDA4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CA45A2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E3584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2001-2500€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7BE61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F5645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17.2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D7665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3FF06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B4640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71E68" w:rsidRPr="00FF62EB" w14:paraId="267D2379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AC26C8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58C4D6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841B15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2501-3000€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0FF08F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8C8893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FF62EB">
              <w:rPr>
                <w:rFonts w:cs="Times New Roman"/>
                <w:sz w:val="20"/>
                <w:szCs w:val="20"/>
                <w:lang w:val="en-GB"/>
              </w:rPr>
              <w:t>5.2%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0352A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443DB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BF9DB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171E68" w:rsidRPr="00FF62EB" w14:paraId="698C55D7" w14:textId="77777777" w:rsidTr="00A33C5A">
        <w:trPr>
          <w:trHeight w:val="340"/>
        </w:trPr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C6956D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01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25F407A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3965E8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074A1A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B29299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AED889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B6019F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69025C" w14:textId="77777777" w:rsidR="00171E68" w:rsidRPr="00FF62EB" w:rsidRDefault="00171E68" w:rsidP="00204AA6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</w:tbl>
    <w:p w14:paraId="69F2CF6E" w14:textId="4929C05D" w:rsidR="00E7748D" w:rsidRDefault="00E7748D" w:rsidP="00D966C2">
      <w:pPr>
        <w:spacing w:before="0" w:line="480" w:lineRule="auto"/>
        <w:rPr>
          <w:rFonts w:cs="Times New Roman"/>
          <w:color w:val="F79646" w:themeColor="accent6"/>
          <w:sz w:val="20"/>
          <w:szCs w:val="20"/>
          <w:lang w:val="en-GB"/>
        </w:rPr>
      </w:pPr>
    </w:p>
    <w:p w14:paraId="61C5929D" w14:textId="77777777" w:rsidR="00E7748D" w:rsidRDefault="00E7748D">
      <w:pPr>
        <w:spacing w:before="0" w:after="200" w:line="276" w:lineRule="auto"/>
        <w:rPr>
          <w:rFonts w:cs="Times New Roman"/>
          <w:color w:val="F79646" w:themeColor="accent6"/>
          <w:sz w:val="20"/>
          <w:szCs w:val="20"/>
          <w:lang w:val="en-GB"/>
        </w:rPr>
      </w:pPr>
      <w:r>
        <w:rPr>
          <w:rFonts w:cs="Times New Roman"/>
          <w:color w:val="F79646" w:themeColor="accent6"/>
          <w:sz w:val="20"/>
          <w:szCs w:val="20"/>
          <w:lang w:val="en-GB"/>
        </w:rPr>
        <w:br w:type="page"/>
      </w:r>
    </w:p>
    <w:p w14:paraId="73CAE114" w14:textId="77777777" w:rsidR="00171E68" w:rsidRPr="00E176F2" w:rsidRDefault="00171E68" w:rsidP="00D966C2">
      <w:pPr>
        <w:spacing w:before="0" w:line="480" w:lineRule="auto"/>
        <w:rPr>
          <w:rFonts w:cs="Times New Roman"/>
          <w:color w:val="F79646" w:themeColor="accent6"/>
          <w:sz w:val="20"/>
          <w:szCs w:val="20"/>
          <w:lang w:val="en-GB"/>
        </w:rPr>
      </w:pPr>
    </w:p>
    <w:p w14:paraId="240BE74D" w14:textId="77777777" w:rsidR="00F22834" w:rsidRDefault="00171E68" w:rsidP="0057173A">
      <w:pPr>
        <w:pStyle w:val="Otsikko2"/>
      </w:pPr>
      <w:r w:rsidRPr="0001436A">
        <w:lastRenderedPageBreak/>
        <w:t>Supplementary</w:t>
      </w:r>
      <w:r w:rsidRPr="001549D3">
        <w:t xml:space="preserve"> Figur</w:t>
      </w:r>
      <w:r w:rsidR="00F22834">
        <w:t>es</w:t>
      </w:r>
    </w:p>
    <w:p w14:paraId="35C662B0" w14:textId="7081A9D6" w:rsidR="00C05074" w:rsidRDefault="00F22834" w:rsidP="00E7748D">
      <w:pPr>
        <w:pStyle w:val="Otsikko2"/>
        <w:numPr>
          <w:ilvl w:val="0"/>
          <w:numId w:val="0"/>
        </w:numPr>
        <w:rPr>
          <w:bCs/>
          <w:noProof/>
        </w:rPr>
      </w:pPr>
      <w:r>
        <w:rPr>
          <w:noProof/>
        </w:rPr>
        <w:drawing>
          <wp:inline distT="0" distB="0" distL="0" distR="0" wp14:anchorId="10D09F69" wp14:editId="47410361">
            <wp:extent cx="6208395" cy="3492500"/>
            <wp:effectExtent l="0" t="0" r="1905" b="0"/>
            <wp:docPr id="4" name="Kuva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Kuva 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49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04C25" w:rsidRPr="00E04C25">
        <w:t xml:space="preserve">Figure </w:t>
      </w:r>
      <w:r w:rsidR="005D0237">
        <w:t>S</w:t>
      </w:r>
      <w:r w:rsidR="00E04C25" w:rsidRPr="00E04C25">
        <w:t>1</w:t>
      </w:r>
      <w:r w:rsidR="00E04C25">
        <w:rPr>
          <w:b w:val="0"/>
        </w:rPr>
        <w:t xml:space="preserve">. </w:t>
      </w:r>
      <w:r w:rsidR="00E04C25" w:rsidRPr="00C05074">
        <w:rPr>
          <w:b w:val="0"/>
        </w:rPr>
        <w:t>Results of the mixed-effects regression model in the early time window (80-120ms, n=58)</w:t>
      </w:r>
      <w:r w:rsidR="00E04C25" w:rsidRPr="00C05074">
        <w:rPr>
          <w:b w:val="0"/>
        </w:rPr>
        <w:t>.</w:t>
      </w:r>
      <w:r w:rsidR="00C05074" w:rsidRPr="00C05074">
        <w:rPr>
          <w:bCs/>
          <w:noProof/>
        </w:rPr>
        <w:t xml:space="preserve"> </w:t>
      </w:r>
    </w:p>
    <w:p w14:paraId="53B2EE42" w14:textId="57ECE2D1" w:rsidR="00697C9B" w:rsidRPr="00C05074" w:rsidRDefault="00C05074" w:rsidP="00E7748D">
      <w:pPr>
        <w:pStyle w:val="Otsikko2"/>
        <w:numPr>
          <w:ilvl w:val="0"/>
          <w:numId w:val="0"/>
        </w:numPr>
        <w:rPr>
          <w:b w:val="0"/>
        </w:rPr>
      </w:pPr>
      <w:r>
        <w:rPr>
          <w:bCs/>
          <w:noProof/>
        </w:rPr>
        <w:drawing>
          <wp:inline distT="0" distB="0" distL="0" distR="0" wp14:anchorId="4799187C" wp14:editId="19FB4759">
            <wp:extent cx="6208395" cy="3492500"/>
            <wp:effectExtent l="0" t="0" r="1905" b="0"/>
            <wp:docPr id="5" name="Kuva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Kuva 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49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A0D6DE" w14:textId="6D40CA56" w:rsidR="005A45D8" w:rsidRDefault="005A45D8" w:rsidP="00E04C25">
      <w:pPr>
        <w:keepNext/>
        <w:rPr>
          <w:rFonts w:cs="Times New Roman"/>
          <w:bCs/>
          <w:szCs w:val="24"/>
        </w:rPr>
      </w:pPr>
    </w:p>
    <w:p w14:paraId="07EEBB9D" w14:textId="2DD77366" w:rsidR="008A0FC1" w:rsidRDefault="008A0FC1" w:rsidP="008A0FC1">
      <w:pPr>
        <w:keepNext/>
        <w:rPr>
          <w:rFonts w:cs="Times New Roman"/>
          <w:bCs/>
          <w:szCs w:val="24"/>
        </w:rPr>
      </w:pPr>
      <w:r w:rsidRPr="00E04C25">
        <w:rPr>
          <w:rFonts w:cs="Times New Roman"/>
          <w:b/>
          <w:szCs w:val="24"/>
        </w:rPr>
        <w:t xml:space="preserve">Figure </w:t>
      </w:r>
      <w:r w:rsidR="005D0237">
        <w:rPr>
          <w:rFonts w:cs="Times New Roman"/>
          <w:b/>
          <w:szCs w:val="24"/>
        </w:rPr>
        <w:t>S</w:t>
      </w:r>
      <w:r w:rsidR="00BA4AF4">
        <w:rPr>
          <w:rFonts w:cs="Times New Roman"/>
          <w:b/>
          <w:szCs w:val="24"/>
        </w:rPr>
        <w:t>2</w:t>
      </w:r>
      <w:r>
        <w:rPr>
          <w:rFonts w:cs="Times New Roman"/>
          <w:b/>
          <w:szCs w:val="24"/>
        </w:rPr>
        <w:t xml:space="preserve">. </w:t>
      </w:r>
      <w:r w:rsidR="00C914B6" w:rsidRPr="00C914B6">
        <w:rPr>
          <w:rFonts w:cs="Times New Roman"/>
          <w:bCs/>
          <w:szCs w:val="24"/>
        </w:rPr>
        <w:t>Results of the mixed-effects regression model in the late time window (350-450ms, n=58)</w:t>
      </w:r>
      <w:r w:rsidR="00C914B6">
        <w:rPr>
          <w:rFonts w:cs="Times New Roman"/>
          <w:bCs/>
          <w:szCs w:val="24"/>
        </w:rPr>
        <w:t xml:space="preserve">. </w:t>
      </w:r>
      <w:r w:rsidR="00A948CF" w:rsidRPr="00A948CF">
        <w:rPr>
          <w:rFonts w:cs="Times New Roman"/>
          <w:bCs/>
          <w:szCs w:val="24"/>
        </w:rPr>
        <w:t>Outliers = subjects with the MMN amplitude exceeding the value of 7µV in the emotion category “Happy” (N = 2)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101C5B22"/>
    <w:styleLink w:val="Headings"/>
    <w:lvl w:ilvl="0">
      <w:start w:val="1"/>
      <w:numFmt w:val="decimal"/>
      <w:pStyle w:val="Otsikk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tsikko2"/>
      <w:lvlText w:val="%2"/>
      <w:lvlJc w:val="left"/>
      <w:pPr>
        <w:tabs>
          <w:tab w:val="num" w:pos="567"/>
        </w:tabs>
        <w:ind w:left="567" w:hanging="567"/>
      </w:pPr>
      <w:rPr>
        <w:rFonts w:ascii="Times New Roman" w:eastAsia="Cambria" w:hAnsi="Times New Roman" w:cs="Times New Roman"/>
      </w:rPr>
    </w:lvl>
    <w:lvl w:ilvl="2">
      <w:start w:val="1"/>
      <w:numFmt w:val="decimal"/>
      <w:pStyle w:val="Otsikk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tsikk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tsikk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uettelokappal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E10DC"/>
    <w:rsid w:val="00105FD9"/>
    <w:rsid w:val="00117666"/>
    <w:rsid w:val="001549D3"/>
    <w:rsid w:val="00160065"/>
    <w:rsid w:val="00171E68"/>
    <w:rsid w:val="0017546D"/>
    <w:rsid w:val="00177D84"/>
    <w:rsid w:val="00204AA6"/>
    <w:rsid w:val="00267D18"/>
    <w:rsid w:val="00274347"/>
    <w:rsid w:val="002868E2"/>
    <w:rsid w:val="002869C3"/>
    <w:rsid w:val="002875C6"/>
    <w:rsid w:val="002936E4"/>
    <w:rsid w:val="002A2B6D"/>
    <w:rsid w:val="002B4A57"/>
    <w:rsid w:val="002C74CA"/>
    <w:rsid w:val="003123F4"/>
    <w:rsid w:val="003544FB"/>
    <w:rsid w:val="003D2F2D"/>
    <w:rsid w:val="00401590"/>
    <w:rsid w:val="00434A60"/>
    <w:rsid w:val="00447801"/>
    <w:rsid w:val="00452E9C"/>
    <w:rsid w:val="004735C8"/>
    <w:rsid w:val="004947A6"/>
    <w:rsid w:val="004961FF"/>
    <w:rsid w:val="00517A89"/>
    <w:rsid w:val="005250F2"/>
    <w:rsid w:val="0057173A"/>
    <w:rsid w:val="00575101"/>
    <w:rsid w:val="00593EEA"/>
    <w:rsid w:val="005A45D8"/>
    <w:rsid w:val="005A5EEE"/>
    <w:rsid w:val="005D0237"/>
    <w:rsid w:val="006375C7"/>
    <w:rsid w:val="00654E8F"/>
    <w:rsid w:val="00660D05"/>
    <w:rsid w:val="006744B1"/>
    <w:rsid w:val="006820B1"/>
    <w:rsid w:val="00697C9B"/>
    <w:rsid w:val="006B7D14"/>
    <w:rsid w:val="006E0B33"/>
    <w:rsid w:val="00701727"/>
    <w:rsid w:val="0070566C"/>
    <w:rsid w:val="00714C50"/>
    <w:rsid w:val="00725A7D"/>
    <w:rsid w:val="007501BE"/>
    <w:rsid w:val="00790BB3"/>
    <w:rsid w:val="0079401F"/>
    <w:rsid w:val="007C206C"/>
    <w:rsid w:val="00817DD6"/>
    <w:rsid w:val="0083759F"/>
    <w:rsid w:val="00885156"/>
    <w:rsid w:val="008A0FC1"/>
    <w:rsid w:val="00903A0B"/>
    <w:rsid w:val="009151AA"/>
    <w:rsid w:val="0093429D"/>
    <w:rsid w:val="00936B6C"/>
    <w:rsid w:val="00943573"/>
    <w:rsid w:val="00964134"/>
    <w:rsid w:val="00964987"/>
    <w:rsid w:val="00970F7D"/>
    <w:rsid w:val="00994A3D"/>
    <w:rsid w:val="009C2B12"/>
    <w:rsid w:val="00A174D9"/>
    <w:rsid w:val="00A33C5A"/>
    <w:rsid w:val="00A948CF"/>
    <w:rsid w:val="00AA4D24"/>
    <w:rsid w:val="00AB6715"/>
    <w:rsid w:val="00B1671E"/>
    <w:rsid w:val="00B25EB8"/>
    <w:rsid w:val="00B37F4D"/>
    <w:rsid w:val="00BA4AF4"/>
    <w:rsid w:val="00C05074"/>
    <w:rsid w:val="00C31A3C"/>
    <w:rsid w:val="00C52A7B"/>
    <w:rsid w:val="00C56BAF"/>
    <w:rsid w:val="00C679AA"/>
    <w:rsid w:val="00C75972"/>
    <w:rsid w:val="00C914B6"/>
    <w:rsid w:val="00CD066B"/>
    <w:rsid w:val="00CE4FEE"/>
    <w:rsid w:val="00D060CF"/>
    <w:rsid w:val="00D25C1A"/>
    <w:rsid w:val="00D36AB3"/>
    <w:rsid w:val="00D966C2"/>
    <w:rsid w:val="00DB59C3"/>
    <w:rsid w:val="00DC259A"/>
    <w:rsid w:val="00DE23E8"/>
    <w:rsid w:val="00E04C25"/>
    <w:rsid w:val="00E176F2"/>
    <w:rsid w:val="00E52377"/>
    <w:rsid w:val="00E537AD"/>
    <w:rsid w:val="00E64E17"/>
    <w:rsid w:val="00E7748D"/>
    <w:rsid w:val="00E866C9"/>
    <w:rsid w:val="00E9327C"/>
    <w:rsid w:val="00EA3D3C"/>
    <w:rsid w:val="00EC090A"/>
    <w:rsid w:val="00ED20B5"/>
    <w:rsid w:val="00EE6D29"/>
    <w:rsid w:val="00F22834"/>
    <w:rsid w:val="00F46900"/>
    <w:rsid w:val="00F61D89"/>
    <w:rsid w:val="00F85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tsikko1">
    <w:name w:val="heading 1"/>
    <w:basedOn w:val="Luettelokappale"/>
    <w:next w:val="Normaali"/>
    <w:link w:val="Otsikk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tsikko2">
    <w:name w:val="heading 2"/>
    <w:basedOn w:val="Otsikko1"/>
    <w:next w:val="Normaali"/>
    <w:link w:val="Otsikk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tsikko3">
    <w:name w:val="heading 3"/>
    <w:basedOn w:val="Normaali"/>
    <w:next w:val="Normaali"/>
    <w:link w:val="Otsikk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tsikko4">
    <w:name w:val="heading 4"/>
    <w:basedOn w:val="Otsikko3"/>
    <w:next w:val="Normaali"/>
    <w:link w:val="Otsikk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tsikko5">
    <w:name w:val="heading 5"/>
    <w:basedOn w:val="Otsikko4"/>
    <w:next w:val="Normaali"/>
    <w:link w:val="Otsikko5Char"/>
    <w:uiPriority w:val="2"/>
    <w:qFormat/>
    <w:rsid w:val="00AB6715"/>
    <w:pPr>
      <w:numPr>
        <w:ilvl w:val="4"/>
      </w:numPr>
      <w:outlineLvl w:val="4"/>
    </w:p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tsikko2Char">
    <w:name w:val="Otsikko 2 Char"/>
    <w:basedOn w:val="Kappaleenoletusfontti"/>
    <w:link w:val="Otsikk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aotsikko">
    <w:name w:val="Subtitle"/>
    <w:basedOn w:val="Normaali"/>
    <w:next w:val="Normaali"/>
    <w:link w:val="Alaotsikk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aotsikkoChar">
    <w:name w:val="Alaotsikko Char"/>
    <w:basedOn w:val="Kappaleenoletusfontti"/>
    <w:link w:val="Alaotsikk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aotsikko"/>
    <w:next w:val="Normaali"/>
    <w:uiPriority w:val="1"/>
    <w:qFormat/>
    <w:rsid w:val="00AB6715"/>
  </w:style>
  <w:style w:type="paragraph" w:styleId="Seliteteksti">
    <w:name w:val="Balloon Text"/>
    <w:basedOn w:val="Normaali"/>
    <w:link w:val="Seliteteksti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irjannimike">
    <w:name w:val="Book Title"/>
    <w:basedOn w:val="Kappaleenoletusfontti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Kuvaotsikko">
    <w:name w:val="caption"/>
    <w:basedOn w:val="Normaali"/>
    <w:next w:val="Eivli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Eivli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inviite">
    <w:name w:val="annotation reference"/>
    <w:basedOn w:val="Kappaleenoletusfontti"/>
    <w:uiPriority w:val="99"/>
    <w:semiHidden/>
    <w:unhideWhenUsed/>
    <w:rsid w:val="00AB6715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AB6715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AB6715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Korostus">
    <w:name w:val="Emphasis"/>
    <w:basedOn w:val="Kappaleenoletusfontti"/>
    <w:uiPriority w:val="20"/>
    <w:qFormat/>
    <w:rsid w:val="00AB6715"/>
    <w:rPr>
      <w:rFonts w:ascii="Times New Roman" w:hAnsi="Times New Roman"/>
      <w:i/>
      <w:iCs/>
    </w:rPr>
  </w:style>
  <w:style w:type="character" w:styleId="Loppuviitteenviite">
    <w:name w:val="endnote reference"/>
    <w:basedOn w:val="Kappaleenoletusfontti"/>
    <w:uiPriority w:val="99"/>
    <w:semiHidden/>
    <w:unhideWhenUsed/>
    <w:rsid w:val="00AB6715"/>
    <w:rPr>
      <w:vertAlign w:val="superscript"/>
    </w:rPr>
  </w:style>
  <w:style w:type="paragraph" w:styleId="Loppuviitteenteksti">
    <w:name w:val="endnote text"/>
    <w:basedOn w:val="Normaali"/>
    <w:link w:val="Loppuviitteentekst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oppuviitteentekstiChar">
    <w:name w:val="Loppuviitteen teksti Char"/>
    <w:basedOn w:val="Kappaleenoletusfontti"/>
    <w:link w:val="Loppuviitteenteksti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vattuHyperlinkki">
    <w:name w:val="FollowedHyperlink"/>
    <w:basedOn w:val="Kappaleenoletusfontti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latunniste">
    <w:name w:val="footer"/>
    <w:basedOn w:val="Normaali"/>
    <w:link w:val="Alatunniste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latunnisteChar">
    <w:name w:val="Alatunniste Char"/>
    <w:basedOn w:val="Kappaleenoletusfontti"/>
    <w:link w:val="Alatunniste"/>
    <w:uiPriority w:val="99"/>
    <w:rsid w:val="00AB6715"/>
    <w:rPr>
      <w:rFonts w:ascii="Times New Roman" w:hAnsi="Times New Roman"/>
      <w:sz w:val="24"/>
    </w:rPr>
  </w:style>
  <w:style w:type="character" w:styleId="Alaviitteenviite">
    <w:name w:val="footnote reference"/>
    <w:basedOn w:val="Kappaleenoletusfontti"/>
    <w:uiPriority w:val="99"/>
    <w:semiHidden/>
    <w:unhideWhenUsed/>
    <w:rsid w:val="00AB6715"/>
    <w:rPr>
      <w:vertAlign w:val="superscript"/>
    </w:rPr>
  </w:style>
  <w:style w:type="paragraph" w:styleId="Alaviitteenteksti">
    <w:name w:val="footnote text"/>
    <w:basedOn w:val="Normaali"/>
    <w:link w:val="Alaviitteentekst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laviitteentekstiChar">
    <w:name w:val="Alaviitteen teksti Char"/>
    <w:basedOn w:val="Kappaleenoletusfontti"/>
    <w:link w:val="Alaviitteentekst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Yltunniste">
    <w:name w:val="header"/>
    <w:basedOn w:val="Normaali"/>
    <w:link w:val="Yltunniste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YltunnisteChar">
    <w:name w:val="Ylätunniste Char"/>
    <w:basedOn w:val="Kappaleenoletusfontti"/>
    <w:link w:val="Yltunniste"/>
    <w:uiPriority w:val="99"/>
    <w:rsid w:val="00AB6715"/>
    <w:rPr>
      <w:rFonts w:ascii="Times New Roman" w:hAnsi="Times New Roman"/>
      <w:b/>
      <w:sz w:val="24"/>
    </w:rPr>
  </w:style>
  <w:style w:type="paragraph" w:styleId="Luettelokappale">
    <w:name w:val="List Paragraph"/>
    <w:basedOn w:val="Normaali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ki">
    <w:name w:val="Hyperlink"/>
    <w:basedOn w:val="Kappaleenoletusfontti"/>
    <w:uiPriority w:val="99"/>
    <w:unhideWhenUsed/>
    <w:rsid w:val="00AB6715"/>
    <w:rPr>
      <w:color w:val="0000FF"/>
      <w:u w:val="single"/>
    </w:rPr>
  </w:style>
  <w:style w:type="character" w:styleId="Voimakaskorostus">
    <w:name w:val="Intense Emphasis"/>
    <w:basedOn w:val="Kappaleenoletusfontti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Erottuvaviittaus">
    <w:name w:val="Intense Reference"/>
    <w:basedOn w:val="Kappaleenoletusfontti"/>
    <w:uiPriority w:val="32"/>
    <w:qFormat/>
    <w:rsid w:val="00AB6715"/>
    <w:rPr>
      <w:b/>
      <w:bCs/>
      <w:smallCaps/>
      <w:color w:val="auto"/>
      <w:spacing w:val="5"/>
    </w:rPr>
  </w:style>
  <w:style w:type="character" w:styleId="Rivinumero">
    <w:name w:val="line number"/>
    <w:basedOn w:val="Kappaleenoletusfontti"/>
    <w:uiPriority w:val="99"/>
    <w:semiHidden/>
    <w:unhideWhenUsed/>
    <w:rsid w:val="00AB6715"/>
  </w:style>
  <w:style w:type="character" w:customStyle="1" w:styleId="Otsikko3Char">
    <w:name w:val="Otsikko 3 Char"/>
    <w:basedOn w:val="Kappaleenoletusfontti"/>
    <w:link w:val="Otsikk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tsikko4Char">
    <w:name w:val="Otsikko 4 Char"/>
    <w:basedOn w:val="Kappaleenoletusfontti"/>
    <w:link w:val="Otsikk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tsikko5Char">
    <w:name w:val="Otsikko 5 Char"/>
    <w:basedOn w:val="Kappaleenoletusfontti"/>
    <w:link w:val="Otsikk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iWWW">
    <w:name w:val="Normal (Web)"/>
    <w:basedOn w:val="Normaali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Lainaus">
    <w:name w:val="Quote"/>
    <w:basedOn w:val="Normaali"/>
    <w:next w:val="Normaali"/>
    <w:link w:val="Lainaus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Voimakas">
    <w:name w:val="Strong"/>
    <w:basedOn w:val="Kappaleenoletusfontti"/>
    <w:uiPriority w:val="22"/>
    <w:qFormat/>
    <w:rsid w:val="00AB6715"/>
    <w:rPr>
      <w:rFonts w:ascii="Times New Roman" w:hAnsi="Times New Roman"/>
      <w:b/>
      <w:bCs/>
    </w:rPr>
  </w:style>
  <w:style w:type="character" w:styleId="Hienovarainenkorostus">
    <w:name w:val="Subtle Emphasis"/>
    <w:basedOn w:val="Kappaleenoletusfontti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ulukkoRuudukko">
    <w:name w:val="Table Grid"/>
    <w:basedOn w:val="Normaalitaulukko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tsikko">
    <w:name w:val="Title"/>
    <w:basedOn w:val="Normaali"/>
    <w:next w:val="Normaali"/>
    <w:link w:val="Otsikk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OtsikkoChar">
    <w:name w:val="Otsikko Char"/>
    <w:basedOn w:val="Kappaleenoletusfontti"/>
    <w:link w:val="Otsikk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Otsikko"/>
    <w:next w:val="Otsikk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7</Pages>
  <Words>367</Words>
  <Characters>2981</Characters>
  <Application>Microsoft Office Word</Application>
  <DocSecurity>0</DocSecurity>
  <Lines>24</Lines>
  <Paragraphs>6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ilja Luotonen</cp:lastModifiedBy>
  <cp:revision>4</cp:revision>
  <cp:lastPrinted>2013-10-03T12:51:00Z</cp:lastPrinted>
  <dcterms:created xsi:type="dcterms:W3CDTF">2022-01-24T09:54:00Z</dcterms:created>
  <dcterms:modified xsi:type="dcterms:W3CDTF">2022-01-24T09:55:00Z</dcterms:modified>
</cp:coreProperties>
</file>